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C5611E" w14:textId="7C5C174D" w:rsidR="00B82E5C" w:rsidRPr="00940C3A" w:rsidRDefault="00C048C6" w:rsidP="00E85CF8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Supplementary </w:t>
      </w:r>
      <w:r w:rsidR="005B3523" w:rsidRPr="00940C3A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="005B3523" w:rsidRPr="00940C3A">
        <w:rPr>
          <w:rFonts w:ascii="Times New Roman" w:hAnsi="Times New Roman" w:cs="Times New Roman"/>
        </w:rPr>
        <w:t>.</w:t>
      </w:r>
      <w:proofErr w:type="gramEnd"/>
      <w:r w:rsidR="005B3523" w:rsidRPr="00940C3A">
        <w:rPr>
          <w:rFonts w:ascii="Times New Roman" w:hAnsi="Times New Roman" w:cs="Times New Roman"/>
        </w:rPr>
        <w:t xml:space="preserve"> </w:t>
      </w:r>
      <w:proofErr w:type="gramStart"/>
      <w:r w:rsidR="00E75EB9">
        <w:rPr>
          <w:rFonts w:ascii="Times New Roman" w:hAnsi="Times New Roman" w:cs="Times New Roman"/>
        </w:rPr>
        <w:t xml:space="preserve">Frequency of mutations in various gene codons among </w:t>
      </w:r>
      <w:r w:rsidR="00847932">
        <w:rPr>
          <w:rFonts w:ascii="Times New Roman" w:hAnsi="Times New Roman" w:cs="Times New Roman"/>
        </w:rPr>
        <w:t>samples that showed</w:t>
      </w:r>
      <w:r w:rsidR="00E75EB9">
        <w:rPr>
          <w:rFonts w:ascii="Times New Roman" w:hAnsi="Times New Roman" w:cs="Times New Roman"/>
        </w:rPr>
        <w:t xml:space="preserve"> fast (parasite </w:t>
      </w:r>
      <w:r w:rsidR="00847932">
        <w:rPr>
          <w:rFonts w:ascii="Times New Roman" w:hAnsi="Times New Roman" w:cs="Times New Roman"/>
        </w:rPr>
        <w:t>cleared</w:t>
      </w:r>
      <w:r w:rsidR="00E75EB9">
        <w:rPr>
          <w:rFonts w:ascii="Times New Roman" w:hAnsi="Times New Roman" w:cs="Times New Roman"/>
        </w:rPr>
        <w:t xml:space="preserve"> at day</w:t>
      </w:r>
      <w:r w:rsidR="00847932">
        <w:rPr>
          <w:rFonts w:ascii="Times New Roman" w:hAnsi="Times New Roman" w:cs="Times New Roman"/>
        </w:rPr>
        <w:t xml:space="preserve"> 2 or 3) and delayed</w:t>
      </w:r>
      <w:r w:rsidR="00E75EB9">
        <w:rPr>
          <w:rFonts w:ascii="Times New Roman" w:hAnsi="Times New Roman" w:cs="Times New Roman"/>
        </w:rPr>
        <w:t xml:space="preserve"> (parasite </w:t>
      </w:r>
      <w:r w:rsidR="00847932">
        <w:rPr>
          <w:rFonts w:ascii="Times New Roman" w:hAnsi="Times New Roman" w:cs="Times New Roman"/>
        </w:rPr>
        <w:t>cleare</w:t>
      </w:r>
      <w:r w:rsidR="00E75EB9">
        <w:rPr>
          <w:rFonts w:ascii="Times New Roman" w:hAnsi="Times New Roman" w:cs="Times New Roman"/>
        </w:rPr>
        <w:t>d after day</w:t>
      </w:r>
      <w:r w:rsidR="00847932">
        <w:rPr>
          <w:rFonts w:ascii="Times New Roman" w:hAnsi="Times New Roman" w:cs="Times New Roman"/>
        </w:rPr>
        <w:t xml:space="preserve"> </w:t>
      </w:r>
      <w:r w:rsidR="00E75EB9">
        <w:rPr>
          <w:rFonts w:ascii="Times New Roman" w:hAnsi="Times New Roman" w:cs="Times New Roman"/>
        </w:rPr>
        <w:t xml:space="preserve">3) clearance </w:t>
      </w:r>
      <w:r w:rsidR="00847932">
        <w:rPr>
          <w:rFonts w:ascii="Times New Roman" w:hAnsi="Times New Roman" w:cs="Times New Roman"/>
        </w:rPr>
        <w:t xml:space="preserve">of </w:t>
      </w:r>
      <w:r w:rsidR="0093476C" w:rsidRPr="0093476C">
        <w:rPr>
          <w:rFonts w:ascii="Times New Roman" w:hAnsi="Times New Roman" w:cs="Times New Roman"/>
          <w:i/>
        </w:rPr>
        <w:t>P. falciparum</w:t>
      </w:r>
      <w:r w:rsidR="00C93369">
        <w:rPr>
          <w:rFonts w:ascii="Times New Roman" w:hAnsi="Times New Roman" w:cs="Times New Roman"/>
        </w:rPr>
        <w:t>.</w:t>
      </w:r>
      <w:proofErr w:type="gramEnd"/>
      <w:r w:rsidR="00C93369">
        <w:rPr>
          <w:rFonts w:ascii="Times New Roman" w:hAnsi="Times New Roman" w:cs="Times New Roman"/>
        </w:rPr>
        <w:t xml:space="preserve"> Bold denotes codon of which the mutation frequency is </w:t>
      </w:r>
      <w:r w:rsidR="00721910">
        <w:rPr>
          <w:rFonts w:ascii="Times New Roman" w:hAnsi="Times New Roman" w:cs="Times New Roman"/>
        </w:rPr>
        <w:t xml:space="preserve">significantly </w:t>
      </w:r>
      <w:r w:rsidR="00C93369">
        <w:rPr>
          <w:rFonts w:ascii="Times New Roman" w:hAnsi="Times New Roman" w:cs="Times New Roman"/>
        </w:rPr>
        <w:t xml:space="preserve">associated with </w:t>
      </w:r>
      <w:bookmarkStart w:id="0" w:name="_GoBack"/>
      <w:bookmarkEnd w:id="0"/>
      <w:r w:rsidR="00C93369">
        <w:rPr>
          <w:rFonts w:ascii="Times New Roman" w:hAnsi="Times New Roman" w:cs="Times New Roman"/>
        </w:rPr>
        <w:t>the parasite clearance time</w:t>
      </w:r>
    </w:p>
    <w:tbl>
      <w:tblPr>
        <w:tblW w:w="8020" w:type="dxa"/>
        <w:tblInd w:w="93" w:type="dxa"/>
        <w:tblLook w:val="04A0" w:firstRow="1" w:lastRow="0" w:firstColumn="1" w:lastColumn="0" w:noHBand="0" w:noVBand="1"/>
      </w:tblPr>
      <w:tblGrid>
        <w:gridCol w:w="1440"/>
        <w:gridCol w:w="1700"/>
        <w:gridCol w:w="2399"/>
        <w:gridCol w:w="2481"/>
      </w:tblGrid>
      <w:tr w:rsidR="005B3523" w:rsidRPr="005B3523" w14:paraId="55F10007" w14:textId="77777777" w:rsidTr="004F16AD">
        <w:trPr>
          <w:trHeight w:val="320"/>
        </w:trPr>
        <w:tc>
          <w:tcPr>
            <w:tcW w:w="144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4C9A6" w14:textId="66817430" w:rsidR="005B3523" w:rsidRPr="005B3523" w:rsidRDefault="005B3523" w:rsidP="005B3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="004F16AD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170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89495" w14:textId="42C4287D" w:rsidR="005B3523" w:rsidRPr="005B3523" w:rsidRDefault="004F16AD" w:rsidP="004F16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bCs/>
                <w:color w:val="000000"/>
              </w:rPr>
              <w:t>Codon</w:t>
            </w:r>
          </w:p>
        </w:tc>
        <w:tc>
          <w:tcPr>
            <w:tcW w:w="4880" w:type="dxa"/>
            <w:gridSpan w:val="2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90991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bCs/>
                <w:color w:val="000000"/>
              </w:rPr>
              <w:t>Frequency (%)</w:t>
            </w:r>
          </w:p>
        </w:tc>
      </w:tr>
      <w:tr w:rsidR="005B3523" w:rsidRPr="005B3523" w14:paraId="0CBD717E" w14:textId="77777777" w:rsidTr="004F16AD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EC3B" w14:textId="7A5209C4" w:rsidR="005B3523" w:rsidRPr="005B3523" w:rsidRDefault="005B3523" w:rsidP="005B352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452F" w14:textId="38D243B6" w:rsidR="005B3523" w:rsidRPr="005B3523" w:rsidRDefault="005B3523" w:rsidP="00BD267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C0D4B" w14:textId="1F117BC6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Fast </w:t>
            </w:r>
            <w:r w:rsidR="00940C3A" w:rsidRPr="00940C3A">
              <w:rPr>
                <w:rFonts w:ascii="Times New Roman" w:eastAsia="Times New Roman" w:hAnsi="Times New Roman" w:cs="Times New Roman"/>
                <w:bCs/>
                <w:color w:val="000000"/>
              </w:rPr>
              <w:t>clearance</w:t>
            </w:r>
            <w:r w:rsidRPr="005B3523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</w:t>
            </w:r>
            <w:r w:rsidRPr="005B3523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n</w:t>
            </w:r>
            <w:r w:rsidRPr="005B3523">
              <w:rPr>
                <w:rFonts w:ascii="Times New Roman" w:eastAsia="Times New Roman" w:hAnsi="Times New Roman" w:cs="Times New Roman"/>
                <w:bCs/>
                <w:color w:val="000000"/>
              </w:rPr>
              <w:t>=34)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6BB54" w14:textId="5648B043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Slow </w:t>
            </w:r>
            <w:r w:rsidR="00940C3A" w:rsidRPr="00940C3A">
              <w:rPr>
                <w:rFonts w:ascii="Times New Roman" w:eastAsia="Times New Roman" w:hAnsi="Times New Roman" w:cs="Times New Roman"/>
                <w:bCs/>
                <w:color w:val="000000"/>
              </w:rPr>
              <w:t>clearance</w:t>
            </w:r>
            <w:r w:rsidRPr="005B3523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</w:t>
            </w:r>
            <w:r w:rsidRPr="005B3523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n</w:t>
            </w:r>
            <w:r w:rsidRPr="005B3523">
              <w:rPr>
                <w:rFonts w:ascii="Times New Roman" w:eastAsia="Times New Roman" w:hAnsi="Times New Roman" w:cs="Times New Roman"/>
                <w:bCs/>
                <w:color w:val="000000"/>
              </w:rPr>
              <w:t>=26)</w:t>
            </w:r>
          </w:p>
        </w:tc>
      </w:tr>
      <w:tr w:rsidR="005B3523" w:rsidRPr="005B3523" w14:paraId="16394F9D" w14:textId="77777777" w:rsidTr="004F16AD">
        <w:trPr>
          <w:trHeight w:val="300"/>
        </w:trPr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986F" w14:textId="77777777" w:rsidR="005B3523" w:rsidRPr="005B3523" w:rsidRDefault="005B3523" w:rsidP="005B3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B3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fcrt</w:t>
            </w:r>
            <w:proofErr w:type="spellEnd"/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B3DD" w14:textId="77777777" w:rsidR="005B3523" w:rsidRPr="005B3523" w:rsidRDefault="005B3523" w:rsidP="005B3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0173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5C4A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3523" w:rsidRPr="005B3523" w14:paraId="044731EF" w14:textId="77777777" w:rsidTr="005B352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0484" w14:textId="77777777" w:rsidR="005B3523" w:rsidRPr="005B3523" w:rsidRDefault="005B3523" w:rsidP="005B3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0490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K76T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BC2A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K: 34; T: 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6569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K: 26; T: 0</w:t>
            </w:r>
          </w:p>
        </w:tc>
      </w:tr>
      <w:tr w:rsidR="005B3523" w:rsidRPr="005B3523" w14:paraId="6E824B97" w14:textId="77777777" w:rsidTr="005B352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478F" w14:textId="77777777" w:rsidR="005B3523" w:rsidRPr="005B3523" w:rsidRDefault="005B3523" w:rsidP="005B3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fmdr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1975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758B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3FC0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3523" w:rsidRPr="005B3523" w14:paraId="005467ED" w14:textId="77777777" w:rsidTr="005B352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CB75" w14:textId="77777777" w:rsidR="005B3523" w:rsidRPr="005B3523" w:rsidRDefault="005B3523" w:rsidP="005B3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0BC4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N86Y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23E3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N: 34; Y: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9275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N: 26; Y:0</w:t>
            </w:r>
          </w:p>
        </w:tc>
      </w:tr>
      <w:tr w:rsidR="005B3523" w:rsidRPr="005B3523" w14:paraId="2C22E201" w14:textId="77777777" w:rsidTr="005B352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A545" w14:textId="77777777" w:rsidR="005B3523" w:rsidRPr="005B3523" w:rsidRDefault="005B3523" w:rsidP="005B3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2E6C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Y184F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ABBD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Y:  19; F: 15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6EF1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Y:  13; F: 13</w:t>
            </w:r>
          </w:p>
        </w:tc>
      </w:tr>
      <w:tr w:rsidR="00C97D0D" w:rsidRPr="005B3523" w14:paraId="4A173A04" w14:textId="77777777" w:rsidTr="005B352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51B21" w14:textId="77777777" w:rsidR="00C97D0D" w:rsidRPr="005B3523" w:rsidRDefault="00C97D0D" w:rsidP="005B3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E9210" w14:textId="7819939A" w:rsidR="00C97D0D" w:rsidRPr="005B3523" w:rsidRDefault="00C97D0D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34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637D1" w14:textId="77777777" w:rsidR="00C97D0D" w:rsidRPr="005B3523" w:rsidRDefault="00C97D0D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83C1E" w14:textId="77777777" w:rsidR="00C97D0D" w:rsidRPr="005B3523" w:rsidRDefault="00C97D0D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3523" w:rsidRPr="005B3523" w14:paraId="214770CE" w14:textId="77777777" w:rsidTr="005B352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FAA8" w14:textId="77777777" w:rsidR="005B3523" w:rsidRPr="005B3523" w:rsidRDefault="005B3523" w:rsidP="005B3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E502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N1042D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5FBB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N: 34; D: 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7941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N: 26; D: 0</w:t>
            </w:r>
          </w:p>
        </w:tc>
      </w:tr>
      <w:tr w:rsidR="005B3523" w:rsidRPr="005B3523" w14:paraId="472FBBEB" w14:textId="77777777" w:rsidTr="005B352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5F89" w14:textId="77777777" w:rsidR="005B3523" w:rsidRPr="005B3523" w:rsidRDefault="005B3523" w:rsidP="005B3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D64C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D1246Y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FF0B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D: 34 Y: 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363E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D: 26; Y: 0</w:t>
            </w:r>
          </w:p>
        </w:tc>
      </w:tr>
      <w:tr w:rsidR="005B3523" w:rsidRPr="005B3523" w14:paraId="3D2AB739" w14:textId="77777777" w:rsidTr="005B352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0695" w14:textId="77777777" w:rsidR="005B3523" w:rsidRPr="005B3523" w:rsidRDefault="005B3523" w:rsidP="005B3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fatp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3E4C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BDFA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0DE3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40839" w:rsidRPr="005B3523" w14:paraId="3909AA37" w14:textId="77777777" w:rsidTr="005B352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6A730" w14:textId="77777777" w:rsidR="00540839" w:rsidRPr="005B3523" w:rsidRDefault="00540839" w:rsidP="005B35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8CABA" w14:textId="046E3C10" w:rsidR="00540839" w:rsidRPr="005B3523" w:rsidRDefault="001E4CD9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540839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65029" w14:textId="485FB147" w:rsidR="00540839" w:rsidRPr="005B3523" w:rsidRDefault="004F3D86" w:rsidP="004F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: 34</w:t>
            </w:r>
            <w:r w:rsidRPr="005B3523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5B3523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E01D9" w14:textId="301B0620" w:rsidR="00540839" w:rsidRPr="005B3523" w:rsidRDefault="004F3D86" w:rsidP="004F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: 26</w:t>
            </w:r>
            <w:r w:rsidRPr="005B3523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5B3523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B3523" w:rsidRPr="005B3523" w14:paraId="6AB77DBA" w14:textId="77777777" w:rsidTr="005B352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E5FE" w14:textId="77777777" w:rsidR="005B3523" w:rsidRPr="005B3523" w:rsidRDefault="005B3523" w:rsidP="005B35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0469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I89T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0065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I: 26; T: 8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EAC6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I: 26; T: 0</w:t>
            </w:r>
          </w:p>
        </w:tc>
      </w:tr>
      <w:tr w:rsidR="00540839" w:rsidRPr="005B3523" w14:paraId="39CA5D52" w14:textId="77777777" w:rsidTr="005B352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B3821" w14:textId="77777777" w:rsidR="00540839" w:rsidRPr="005B3523" w:rsidRDefault="00540839" w:rsidP="005B35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5234E" w14:textId="7CBA0985" w:rsidR="00540839" w:rsidRPr="005B3523" w:rsidRDefault="00BB2F6E" w:rsidP="00BB2F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540839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0S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82E97" w14:textId="4D50FB57" w:rsidR="00540839" w:rsidRPr="005B3523" w:rsidRDefault="008233D1" w:rsidP="008233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: 34</w:t>
            </w:r>
            <w:r w:rsidRPr="005B3523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5B3523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04D18" w14:textId="235DCDF0" w:rsidR="00540839" w:rsidRPr="005B3523" w:rsidRDefault="008233D1" w:rsidP="008233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: 26</w:t>
            </w:r>
            <w:r w:rsidRPr="005B3523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5B3523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B3523" w:rsidRPr="005B3523" w14:paraId="58584CEB" w14:textId="77777777" w:rsidTr="005B352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3392" w14:textId="77777777" w:rsidR="005B3523" w:rsidRPr="005B3523" w:rsidRDefault="005B3523" w:rsidP="005B35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2A34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D769A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CF47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D: 10; A: 24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AE15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D: 0; A: 26</w:t>
            </w:r>
          </w:p>
        </w:tc>
      </w:tr>
      <w:tr w:rsidR="005B3523" w:rsidRPr="005B3523" w14:paraId="42E162D1" w14:textId="77777777" w:rsidTr="005B352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C5C9" w14:textId="77777777" w:rsidR="005B3523" w:rsidRPr="005B3523" w:rsidRDefault="005B3523" w:rsidP="005B3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fmrp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97DE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1669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902B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3523" w:rsidRPr="005B3523" w14:paraId="4899F3FA" w14:textId="77777777" w:rsidTr="005B352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B14F" w14:textId="77777777" w:rsidR="005B3523" w:rsidRPr="005B3523" w:rsidRDefault="005B3523" w:rsidP="005B3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052F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H191Y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9B9D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H: 14; Y: 2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B113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H: 11; Y: 15</w:t>
            </w:r>
          </w:p>
        </w:tc>
      </w:tr>
      <w:tr w:rsidR="005B3523" w:rsidRPr="005B3523" w14:paraId="562D1776" w14:textId="77777777" w:rsidTr="005B352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A200" w14:textId="77777777" w:rsidR="005B3523" w:rsidRPr="005B3523" w:rsidRDefault="005B3523" w:rsidP="005B3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AE38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S437A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7A7A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S: 18; A: 16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75F4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S: 13; A: 13</w:t>
            </w:r>
          </w:p>
        </w:tc>
      </w:tr>
      <w:tr w:rsidR="005B3523" w:rsidRPr="005B3523" w14:paraId="7A3762B1" w14:textId="77777777" w:rsidTr="000168B7">
        <w:trPr>
          <w:trHeight w:val="30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F398" w14:textId="77777777" w:rsidR="005B3523" w:rsidRPr="005B3523" w:rsidRDefault="005B3523" w:rsidP="005B3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CD03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H866N</w:t>
            </w:r>
          </w:p>
        </w:tc>
        <w:tc>
          <w:tcPr>
            <w:tcW w:w="2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A7CE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H: 23; N: 11</w:t>
            </w:r>
          </w:p>
        </w:tc>
        <w:tc>
          <w:tcPr>
            <w:tcW w:w="2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811E" w14:textId="24733B7C" w:rsidR="005B3523" w:rsidRPr="005B3523" w:rsidRDefault="005B3523" w:rsidP="004D36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H:</w:t>
            </w:r>
            <w:r w:rsidR="004D360A">
              <w:rPr>
                <w:rFonts w:ascii="Times New Roman" w:eastAsia="Times New Roman" w:hAnsi="Times New Roman" w:cs="Times New Roman"/>
                <w:color w:val="000000"/>
              </w:rPr>
              <w:t xml:space="preserve"> 20</w:t>
            </w: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; N: 6</w:t>
            </w:r>
          </w:p>
        </w:tc>
      </w:tr>
      <w:tr w:rsidR="005B3523" w:rsidRPr="005B3523" w14:paraId="4AFF786A" w14:textId="77777777" w:rsidTr="000168B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17D0" w14:textId="77777777" w:rsidR="005B3523" w:rsidRPr="005B3523" w:rsidRDefault="005B3523" w:rsidP="005B3523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559D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b/>
                <w:color w:val="000000"/>
              </w:rPr>
              <w:t>I876V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33B7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b/>
                <w:color w:val="000000"/>
              </w:rPr>
              <w:t>I: 34; V: 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B87D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b/>
                <w:color w:val="000000"/>
              </w:rPr>
              <w:t>I: 22; V: 4</w:t>
            </w:r>
          </w:p>
        </w:tc>
      </w:tr>
      <w:tr w:rsidR="005B3523" w:rsidRPr="005B3523" w14:paraId="05140A51" w14:textId="77777777" w:rsidTr="005B352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4EA7" w14:textId="77777777" w:rsidR="005B3523" w:rsidRPr="005B3523" w:rsidRDefault="005B3523" w:rsidP="005B3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35D5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F1390I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0C10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F: 34; I: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99EE" w14:textId="1A0A257C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F:</w:t>
            </w:r>
            <w:r w:rsidR="004D360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26; I:0</w:t>
            </w:r>
          </w:p>
        </w:tc>
      </w:tr>
      <w:tr w:rsidR="005B3523" w:rsidRPr="005B3523" w14:paraId="714411E4" w14:textId="77777777" w:rsidTr="005B352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8A82" w14:textId="77777777" w:rsidR="005B3523" w:rsidRPr="005B3523" w:rsidRDefault="005B3523" w:rsidP="005B3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8932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K1466R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39A1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K: 34; R: 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8FA2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K: 26; R: 0</w:t>
            </w:r>
          </w:p>
        </w:tc>
      </w:tr>
      <w:tr w:rsidR="005B3523" w:rsidRPr="005B3523" w14:paraId="48288698" w14:textId="77777777" w:rsidTr="00E57054">
        <w:trPr>
          <w:trHeight w:val="30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4213" w14:textId="77777777" w:rsidR="005B3523" w:rsidRPr="005B3523" w:rsidRDefault="005B3523" w:rsidP="005B3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13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C29F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20EE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3C21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3523" w:rsidRPr="005B3523" w14:paraId="74A817C9" w14:textId="77777777" w:rsidTr="00E5705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04F6E" w14:textId="77777777" w:rsidR="005B3523" w:rsidRPr="005B3523" w:rsidRDefault="005B3523" w:rsidP="005B352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42379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F446I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1C41C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F: 17; I: 17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D0FE9" w14:textId="77777777" w:rsidR="005B3523" w:rsidRPr="005B3523" w:rsidRDefault="005B3523" w:rsidP="005B35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523">
              <w:rPr>
                <w:rFonts w:ascii="Times New Roman" w:eastAsia="Times New Roman" w:hAnsi="Times New Roman" w:cs="Times New Roman"/>
                <w:color w:val="000000"/>
              </w:rPr>
              <w:t>F: 16; I: 10</w:t>
            </w:r>
          </w:p>
        </w:tc>
      </w:tr>
    </w:tbl>
    <w:p w14:paraId="35D72751" w14:textId="77777777" w:rsidR="005B3523" w:rsidRDefault="005B3523"/>
    <w:sectPr w:rsidR="005B3523" w:rsidSect="00B61E0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1E0"/>
    <w:rsid w:val="000168B7"/>
    <w:rsid w:val="001E4CD9"/>
    <w:rsid w:val="00340E36"/>
    <w:rsid w:val="004D360A"/>
    <w:rsid w:val="004F16AD"/>
    <w:rsid w:val="004F3D86"/>
    <w:rsid w:val="00540839"/>
    <w:rsid w:val="005B3523"/>
    <w:rsid w:val="005C6402"/>
    <w:rsid w:val="00721910"/>
    <w:rsid w:val="007E79FE"/>
    <w:rsid w:val="008233D1"/>
    <w:rsid w:val="00847932"/>
    <w:rsid w:val="0093476C"/>
    <w:rsid w:val="00940C3A"/>
    <w:rsid w:val="00B61E08"/>
    <w:rsid w:val="00B71918"/>
    <w:rsid w:val="00B82E5C"/>
    <w:rsid w:val="00BB2F6E"/>
    <w:rsid w:val="00BD267C"/>
    <w:rsid w:val="00C048C6"/>
    <w:rsid w:val="00C93369"/>
    <w:rsid w:val="00C97D0D"/>
    <w:rsid w:val="00CB18BE"/>
    <w:rsid w:val="00E57054"/>
    <w:rsid w:val="00E6029B"/>
    <w:rsid w:val="00E75EB9"/>
    <w:rsid w:val="00E85CF8"/>
    <w:rsid w:val="00ED2F87"/>
    <w:rsid w:val="00FA01E0"/>
    <w:rsid w:val="00FC4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7874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846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7</Characters>
  <Application>Microsoft Macintosh Word</Application>
  <DocSecurity>0</DocSecurity>
  <Lines>6</Lines>
  <Paragraphs>1</Paragraphs>
  <ScaleCrop>false</ScaleCrop>
  <Company>UCI</Company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 Lo</dc:creator>
  <cp:keywords/>
  <dc:description/>
  <cp:lastModifiedBy>Eugenia Lo</cp:lastModifiedBy>
  <cp:revision>2</cp:revision>
  <dcterms:created xsi:type="dcterms:W3CDTF">2016-01-12T21:05:00Z</dcterms:created>
  <dcterms:modified xsi:type="dcterms:W3CDTF">2016-01-12T21:05:00Z</dcterms:modified>
</cp:coreProperties>
</file>